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6D4A" w:rsidRPr="006B6040" w:rsidRDefault="00ED6D4A" w:rsidP="00ED6D4A">
      <w:pPr>
        <w:rPr>
          <w:rFonts w:ascii="Times New Roman" w:hAnsi="Times New Roman" w:cs="Times New Roman"/>
          <w:b/>
          <w:sz w:val="24"/>
          <w:szCs w:val="24"/>
        </w:rPr>
      </w:pPr>
      <w:r w:rsidRPr="006B6040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6B6040">
        <w:rPr>
          <w:rFonts w:ascii="Times New Roman" w:hAnsi="Times New Roman" w:cs="Times New Roman"/>
          <w:b/>
          <w:sz w:val="24"/>
          <w:szCs w:val="24"/>
        </w:rPr>
        <w:t xml:space="preserve"> table 1: Primers and their sequences used for cloning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1710"/>
        <w:gridCol w:w="6745"/>
      </w:tblGrid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MZ38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TCCAAGCTTGAAGCAAGCCTCCTGAGCTCATACAATTAATTAAGATGAAGCTACTGTCTTCTATCGAACA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MZ381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TTGATACTAGTTCACGATACAGTCAACTGTCTTTGACCTT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MZ382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TTGATACTAGTCCGTCGACCTGCAGCCAAGCTAAT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MZ383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GCCCCGAAAGCTTACATTTTA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3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AGAGCTCGGAGTTGATTGTATGCTTGG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3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GAGCTCATCCTTTTGTTGTTTCCGGG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8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TTAATTAATGGCCCGGGAAGCAAGCTATGAAGCTACTGTCTTCTATCG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9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CTAGTACACGTATACTCACGTGCACAATAGTCACCCGATACAGTCAACTGTCTTTG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91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CTAGTATGGCAAACCCTTTTTCGAGATGG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92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TCGACTTAAGCCCTCTTTACACCTAGTGA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9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ATTAATTAATGGAAGCAAGCTATGAAGCTACTGTCTTCTATCGA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96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TACTAGTCCACACGTATACCCACGTGCCCCGGGACAATAGTCACCCGATACAGTCAACTGTCTTTGAC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9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CCATACTAGTCCACACGTATACCCACGTGCCCCACGACGATCCACAAAACTGATCAGA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19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TCAAAGACAGTTGACTGTATCGGGTGACTATTGTCCCATGCCTCTGTTTGAGCTTTTCAGG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0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TCCCGGGATGCCTCTGTTTGAGCTTTTC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0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GGGACGACGATCCACAAAACTGA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26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GGGATGCATCATTTTGTCCCTGA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2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GGGTACCTGTTGTGTGGTTTCCG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2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GGGATGGAACACCAAGGTTGGAG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2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GGGTGTGGTCCAAACGAGAACCG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3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GGGATGGAACAAGTGTTTGCTGA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31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GGGTGCCTATTTTACCCATATGAA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1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W94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AAGAAGATGAAATGACTTCTGCGCTTCATTATCCTCTCCGTGAC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2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W94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GTCACGGAGAGGATAATGAAGCGCAGAAGTCATTTCATCTTCT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3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F104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TCTCCGTGACGATGATGCCTGCTCAGATCTTC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4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F104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GAAGATCTGAGCAGGCATCATCGTCACGGAGA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F110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TGCTCAGATCTTCTCGCCTCCGCCGCACCTACTGC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6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F110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GCAGTAGGTGCGGCGGAGGCGAGAAGATCTGAGCA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JR246 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PIF1 W44Afw</w:t>
            </w: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TGATCTTATGGAGCTTTTAGCGCAGAACGGTCAAGTTGTTGT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4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W44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ACAACAACTTGACCGTTCTGCGCTAAAAGCTCCATAAGATCA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1 E41V </w:t>
            </w:r>
            <w:proofErr w:type="spellStart"/>
            <w:r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TGAAGATGATGATCTTATGGTGCTTTTATGGCAGAACGGTCAAGT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6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PIF1 E41V Rev</w:t>
            </w: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AACTTGACCGTTCTGCCATAAAAGCACCATAAGATCATCATCTTCA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 4 W74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AGATCAAGAAACTGTCTCTGCGATCCAATACCCTCCAGATGAA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W74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TTCATCTGGAGGGTATTGGATCGCAGAGACAGTTTCTTGATCT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0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F84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TCCAGATGAAGACCCAGCCGAACCCGACGACT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lastRenderedPageBreak/>
              <w:t>JL1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F84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AGTCGTCGGGTTCGGCTGGGTCTTCATCTGGA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E29V </w:t>
            </w:r>
            <w:proofErr w:type="spellStart"/>
            <w:r>
              <w:rPr>
                <w:rFonts w:ascii="Calibri" w:hAnsi="Calibri"/>
                <w:color w:val="000000"/>
              </w:rPr>
              <w:t>Fwd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AGGCCACAAGATGAACTAGTGGTGTTATTATGGCGAGATGGACAA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PIF4 E29V Rev</w:t>
            </w:r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TTGTCCATCTCGCCATAATAACACCACTAGTTCATCTTGTGGCC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52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F89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ATTCGAACCCGACGACGCCTCCTCCCACTTCTTCTC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53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F89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TGAGAAGAAGTGGGAGGAGGCGTCGTCGGGTTCGAAT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54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 FF93-94A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ACCCGACGACTTCTCCTCCCACGCCGCCTCAACCATGGATCCCCTCCAGAG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5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FF93-94A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TCTCTGGAGGGGATCCATGGTTGAGGCGGCGTGGGAGGAGAAGTCGTCGGGT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44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W32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ACTAGTGGAGTTATTAGCGCGAGATGGACAAGTGGTTC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4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4 W32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AGAACCACTTGTCCATCTCGCGCTAATAACTCCACTAGT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1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W91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TGATCAAGAAACCGTCTCCGCGATACAATACCCTCCGGATGAC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16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W91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GTCATCCGGAGGGTATTGTATCGCGGAGACGGTTTCTTGATCA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1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F103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GATGACGTCATCGACCCTGCCGAATCCGAGTTCTCCTC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1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F103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GAGGAGAACTCGGATTCGGCAGGGTCGATGACGTCATC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1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FF111-112A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GAGTTCTCCTCTCATGCCGCCTCTTCGATCGATCACCTCGGA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FF111-112A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TCCGAGGTGATCGATCGAAGAGGCGGCATGAGAGGAGAACTC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1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F107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TGCCGAATCCGAGGCCTCCTCTCATGCCGCC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2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F107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GGCGGCATGAGAGGAGGCCTCGGATTCGGCA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2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E31V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AGACCAGAAGATGAATTAGTGGTGCTATTGTGGAGAGATGGTCAA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L3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E31V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TTGACCATCTCTCCACAATAGCACCACTAATTCATCTTCTGGTC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4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W34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TGAATTAGTGGAGCTATTGGCGAGAGATGGTCAAGTGGTTTTA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24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5 W34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TAAAACCACTTGACCATCTCTCGCCAATAGCTCCACTAATTCA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03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5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Arial Narrow" w:hAnsi="Arial Narrow"/>
                <w:color w:val="000000"/>
              </w:rPr>
              <w:t>GGATGCCTCTGTTTGCGCTTTTCAGGCTCA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04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5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Arial Narrow" w:hAnsi="Arial Narrow"/>
                <w:color w:val="000000"/>
              </w:rPr>
              <w:t>GTGAGCCTGAAAAGCGCAAACAGAGGCATC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0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28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TCCACCTGTAGATGCAGTTGTGGAGCT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0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28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AGCTCCACAACTGCATCTACAGGTGGA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11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D92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GTTTGAGTCAAGACGATGCCTTTGTTCCATGGTTGAA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12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D92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TTCAACCATGGAACAAAGGCATCGTCTTGACTCAAAC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1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W96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CGATGACTTTGTTCCAGCGTTGAATCATCATCCCTC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16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W96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GAGGGATGATGATTCAACGCTGGAACAAAGTCATCG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1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C107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CTCCCTTGATGGATATGCCTCTGATTTCTTGCG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20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C107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ACGCAAGAAATCAGAGGCATATCCATCAAGGGAGG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25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31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TAGATGAAGTTGTGGCGCTGGTGTGGGAAAAT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26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31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ATTTTCCCACACCAGCGCCACAACTTCATCTA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31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F110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TGGATATTGCTCTGATGCCTTGCGTGATGTGTCG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32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F110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CGACACATCACGCAAGGCATCAGAGCAATATCCA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33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L111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ATATTGCTCTGATTTCGCGCGTGATGTGTCGTCTC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34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L111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GAGACGACACATCACGCGCGAAATCAGAGCAATAT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37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D113A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TCTGATTTCTTGCGTGCTGTGTCGTCTCCTGTTAC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UB3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D113A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GTAACAGGAGACGACACAGCACGCAAGAAATCAGAG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388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31V </w:t>
            </w:r>
            <w:proofErr w:type="spellStart"/>
            <w:r>
              <w:rPr>
                <w:rFonts w:ascii="Calibri" w:hAnsi="Calibri"/>
                <w:color w:val="000000"/>
              </w:rPr>
              <w:t>fw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CCTGTAGATGAAGTTGTGGTGCTGGTGTGGGAAAATGGT</w:t>
            </w:r>
          </w:p>
        </w:tc>
      </w:tr>
      <w:tr w:rsidR="00ED6D4A" w:rsidTr="00FF0F5E">
        <w:tc>
          <w:tcPr>
            <w:tcW w:w="89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JR389</w:t>
            </w:r>
          </w:p>
        </w:tc>
        <w:tc>
          <w:tcPr>
            <w:tcW w:w="1710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 xml:space="preserve">PIF3 E31V </w:t>
            </w:r>
            <w:proofErr w:type="spellStart"/>
            <w:r>
              <w:rPr>
                <w:rFonts w:ascii="Calibri" w:hAnsi="Calibri"/>
                <w:color w:val="000000"/>
              </w:rPr>
              <w:t>rv</w:t>
            </w:r>
            <w:proofErr w:type="spellEnd"/>
          </w:p>
        </w:tc>
        <w:tc>
          <w:tcPr>
            <w:tcW w:w="6745" w:type="dxa"/>
            <w:vAlign w:val="bottom"/>
          </w:tcPr>
          <w:p w:rsidR="00ED6D4A" w:rsidRDefault="00ED6D4A" w:rsidP="00FF0F5E">
            <w:pPr>
              <w:rPr>
                <w:sz w:val="28"/>
                <w:szCs w:val="28"/>
              </w:rPr>
            </w:pPr>
            <w:r>
              <w:rPr>
                <w:rFonts w:ascii="Calibri" w:hAnsi="Calibri"/>
                <w:color w:val="000000"/>
              </w:rPr>
              <w:t>ACCATTTTCCCACACCAGCACCACAACTTCATCTACAGG</w:t>
            </w:r>
          </w:p>
        </w:tc>
      </w:tr>
    </w:tbl>
    <w:p w:rsidR="004C4AE3" w:rsidRDefault="004C4AE3">
      <w:bookmarkStart w:id="0" w:name="_GoBack"/>
      <w:bookmarkEnd w:id="0"/>
    </w:p>
    <w:sectPr w:rsidR="004C4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D4A"/>
    <w:rsid w:val="004C4AE3"/>
    <w:rsid w:val="00ED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31052D-9523-4BDD-834C-66A4D874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D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 xsi:nil="true"/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524E3B49-675D-449D-B914-E75B8284E45C}"/>
</file>

<file path=customXml/itemProps2.xml><?xml version="1.0" encoding="utf-8"?>
<ds:datastoreItem xmlns:ds="http://schemas.openxmlformats.org/officeDocument/2006/customXml" ds:itemID="{FAB8BF89-CE82-4872-890A-591941935B92}"/>
</file>

<file path=customXml/itemProps3.xml><?xml version="1.0" encoding="utf-8"?>
<ds:datastoreItem xmlns:ds="http://schemas.openxmlformats.org/officeDocument/2006/customXml" ds:itemID="{261AE3AA-5424-4A13-BD7C-F37A0A85C9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Roesler</dc:creator>
  <cp:keywords/>
  <dc:description/>
  <cp:lastModifiedBy>Jutta Roesler</cp:lastModifiedBy>
  <cp:revision>1</cp:revision>
  <dcterms:created xsi:type="dcterms:W3CDTF">2016-04-16T03:27:00Z</dcterms:created>
  <dcterms:modified xsi:type="dcterms:W3CDTF">2016-04-16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